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Liste7Couleur"/>
        <w:tblW w:w="16715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1418"/>
        <w:gridCol w:w="2566"/>
        <w:gridCol w:w="2526"/>
        <w:gridCol w:w="2563"/>
        <w:gridCol w:w="2551"/>
        <w:gridCol w:w="2552"/>
        <w:gridCol w:w="2539"/>
      </w:tblGrid>
      <w:tr w:rsidR="00CF6F97" w14:paraId="75339DB3" w14:textId="77777777" w:rsidTr="003238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</w:tcPr>
          <w:p w14:paraId="27D403FF" w14:textId="77777777" w:rsidR="00DC12F7" w:rsidRDefault="00DC12F7"/>
        </w:tc>
        <w:tc>
          <w:tcPr>
            <w:tcW w:w="2566" w:type="dxa"/>
          </w:tcPr>
          <w:p w14:paraId="78A4AA1D" w14:textId="1C41DED6" w:rsidR="00041740" w:rsidRPr="00D27762" w:rsidRDefault="00041740" w:rsidP="000417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7762">
              <w:rPr>
                <w:rFonts w:asciiTheme="minorHAnsi" w:eastAsiaTheme="minorHAnsi" w:hAnsiTheme="minorHAnsi" w:cstheme="minorBidi"/>
                <w:b/>
                <w:bCs/>
                <w:iCs w:val="0"/>
                <w:sz w:val="21"/>
              </w:rPr>
              <w:t>C</w:t>
            </w:r>
            <w:r w:rsidR="00D27762" w:rsidRPr="00D27762">
              <w:rPr>
                <w:rFonts w:asciiTheme="minorHAnsi" w:eastAsiaTheme="minorHAnsi" w:hAnsiTheme="minorHAnsi" w:cstheme="minorBidi"/>
                <w:b/>
                <w:bCs/>
                <w:iCs w:val="0"/>
                <w:sz w:val="21"/>
              </w:rPr>
              <w:t>.</w:t>
            </w:r>
            <w:r w:rsidRPr="00D27762">
              <w:rPr>
                <w:rFonts w:asciiTheme="minorHAnsi" w:eastAsiaTheme="minorHAnsi" w:hAnsiTheme="minorHAnsi" w:cstheme="minorBidi"/>
                <w:b/>
                <w:bCs/>
                <w:iCs w:val="0"/>
                <w:sz w:val="21"/>
              </w:rPr>
              <w:t xml:space="preserve"> </w:t>
            </w:r>
            <w:r w:rsidR="00D27762" w:rsidRPr="00D27762">
              <w:rPr>
                <w:rFonts w:asciiTheme="minorHAnsi" w:eastAsiaTheme="minorHAnsi" w:hAnsiTheme="minorHAnsi" w:cstheme="minorBidi"/>
                <w:b/>
                <w:bCs/>
                <w:iCs w:val="0"/>
                <w:sz w:val="21"/>
              </w:rPr>
              <w:t>e</w:t>
            </w:r>
            <w:r w:rsidRPr="00D27762">
              <w:rPr>
                <w:rFonts w:asciiTheme="minorHAnsi" w:eastAsiaTheme="minorHAnsi" w:hAnsiTheme="minorHAnsi" w:cstheme="minorBidi"/>
                <w:b/>
                <w:bCs/>
                <w:iCs w:val="0"/>
                <w:sz w:val="21"/>
              </w:rPr>
              <w:t>legans</w:t>
            </w:r>
          </w:p>
          <w:p w14:paraId="0BAA1546" w14:textId="0C74D20E" w:rsidR="00DC12F7" w:rsidRPr="00D27762" w:rsidRDefault="0032383C" w:rsidP="00AE38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</w:rPr>
            </w:pPr>
            <w:r w:rsidRPr="00D27762">
              <w:rPr>
                <w:noProof/>
                <w:lang w:val="de-DE" w:eastAsia="de-DE"/>
              </w:rPr>
              <w:drawing>
                <wp:anchor distT="0" distB="0" distL="114300" distR="114300" simplePos="0" relativeHeight="251663360" behindDoc="0" locked="0" layoutInCell="1" allowOverlap="1" wp14:anchorId="08801752" wp14:editId="50A841C7">
                  <wp:simplePos x="0" y="0"/>
                  <wp:positionH relativeFrom="column">
                    <wp:posOffset>424099</wp:posOffset>
                  </wp:positionH>
                  <wp:positionV relativeFrom="paragraph">
                    <wp:posOffset>52475</wp:posOffset>
                  </wp:positionV>
                  <wp:extent cx="606491" cy="540000"/>
                  <wp:effectExtent l="0" t="0" r="3175" b="0"/>
                  <wp:wrapThrough wrapText="bothSides">
                    <wp:wrapPolygon edited="0">
                      <wp:start x="0" y="0"/>
                      <wp:lineTo x="4750" y="12960"/>
                      <wp:lineTo x="4750" y="16009"/>
                      <wp:lineTo x="12214" y="20584"/>
                      <wp:lineTo x="17642" y="20584"/>
                      <wp:lineTo x="21035" y="20584"/>
                      <wp:lineTo x="21035" y="18296"/>
                      <wp:lineTo x="9499" y="12960"/>
                      <wp:lineTo x="3393" y="0"/>
                      <wp:lineTo x="0" y="0"/>
                    </wp:wrapPolygon>
                  </wp:wrapThrough>
                  <wp:docPr id="7" name="Image 12" descr="Why study C. elegans?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12" descr="Why study C. elegans?"/>
                          <pic:cNvPicPr/>
                        </pic:nvPicPr>
                        <pic:blipFill rotWithShape="1">
                          <a:blip r:embed="rId5" cstate="print">
                            <a:duotone>
                              <a:prstClr val="black"/>
                              <a:srgbClr val="000000">
                                <a:tint val="45000"/>
                                <a:satMod val="400000"/>
                              </a:srgbClr>
                            </a:duotone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">
                                    <a14:imgEffect>
                                      <a14:backgroundRemoval t="14122" b="100000" l="7985" r="10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82"/>
                          <a:stretch/>
                        </pic:blipFill>
                        <pic:spPr bwMode="auto">
                          <a:xfrm>
                            <a:off x="0" y="0"/>
                            <a:ext cx="606491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526" w:type="dxa"/>
          </w:tcPr>
          <w:p w14:paraId="16FEC46C" w14:textId="3539FB92" w:rsidR="00DC12F7" w:rsidRPr="00D27762" w:rsidRDefault="002262DE" w:rsidP="00AE38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7762">
              <w:rPr>
                <w:noProof/>
                <w:lang w:val="de-DE" w:eastAsia="de-DE"/>
              </w:rPr>
              <w:drawing>
                <wp:anchor distT="0" distB="0" distL="114300" distR="114300" simplePos="0" relativeHeight="251662336" behindDoc="0" locked="0" layoutInCell="1" allowOverlap="1" wp14:anchorId="584AA2B8" wp14:editId="423B3504">
                  <wp:simplePos x="0" y="0"/>
                  <wp:positionH relativeFrom="column">
                    <wp:posOffset>346710</wp:posOffset>
                  </wp:positionH>
                  <wp:positionV relativeFrom="paragraph">
                    <wp:posOffset>195580</wp:posOffset>
                  </wp:positionV>
                  <wp:extent cx="684000" cy="684000"/>
                  <wp:effectExtent l="0" t="0" r="1905" b="1905"/>
                  <wp:wrapThrough wrapText="bothSides">
                    <wp:wrapPolygon edited="0">
                      <wp:start x="0" y="0"/>
                      <wp:lineTo x="0" y="21058"/>
                      <wp:lineTo x="21058" y="21058"/>
                      <wp:lineTo x="21058" y="0"/>
                      <wp:lineTo x="0" y="0"/>
                    </wp:wrapPolygon>
                  </wp:wrapThrough>
                  <wp:docPr id="9" name="Image 11" descr="Gene: spas - FBgn02406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 11" descr="Gene: spas - FBgn0240623"/>
                          <pic:cNvPicPr/>
                        </pic:nvPicPr>
                        <pic:blipFill>
                          <a:blip r:embed="rId7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4000" cy="68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041740" w:rsidRPr="00D27762">
              <w:rPr>
                <w:rFonts w:asciiTheme="minorHAnsi" w:eastAsiaTheme="minorHAnsi" w:hAnsiTheme="minorHAnsi" w:cstheme="minorBidi"/>
                <w:b/>
                <w:bCs/>
                <w:iCs w:val="0"/>
                <w:sz w:val="21"/>
              </w:rPr>
              <w:t>Drosophila</w:t>
            </w:r>
            <w:r w:rsidR="00041740" w:rsidRPr="00D27762">
              <w:t xml:space="preserve"> </w:t>
            </w:r>
          </w:p>
        </w:tc>
        <w:tc>
          <w:tcPr>
            <w:tcW w:w="2563" w:type="dxa"/>
          </w:tcPr>
          <w:p w14:paraId="64C01D3A" w14:textId="5B3F6994" w:rsidR="00041740" w:rsidRPr="00DD40C8" w:rsidRDefault="00A4687D" w:rsidP="000417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bCs/>
                <w:i w:val="0"/>
                <w:iCs w:val="0"/>
                <w:sz w:val="21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b/>
                <w:bCs/>
                <w:i w:val="0"/>
                <w:iCs w:val="0"/>
                <w:sz w:val="21"/>
              </w:rPr>
              <w:t>Zebra</w:t>
            </w:r>
            <w:r w:rsidR="00041740" w:rsidRPr="00DD40C8">
              <w:rPr>
                <w:rFonts w:asciiTheme="minorHAnsi" w:eastAsiaTheme="minorHAnsi" w:hAnsiTheme="minorHAnsi" w:cstheme="minorBidi"/>
                <w:b/>
                <w:bCs/>
                <w:i w:val="0"/>
                <w:iCs w:val="0"/>
                <w:sz w:val="21"/>
              </w:rPr>
              <w:t>fish</w:t>
            </w:r>
            <w:proofErr w:type="spellEnd"/>
          </w:p>
          <w:p w14:paraId="46C21A3B" w14:textId="18B1FFF1" w:rsidR="00DC12F7" w:rsidRPr="00DD40C8" w:rsidRDefault="002262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bCs/>
                <w:i w:val="0"/>
                <w:iCs w:val="0"/>
                <w:sz w:val="21"/>
              </w:rPr>
            </w:pPr>
            <w:r w:rsidRPr="00D27762">
              <w:rPr>
                <w:b/>
                <w:bCs/>
                <w:noProof/>
                <w:lang w:val="de-DE" w:eastAsia="de-DE"/>
              </w:rPr>
              <w:drawing>
                <wp:anchor distT="0" distB="0" distL="114300" distR="114300" simplePos="0" relativeHeight="251661312" behindDoc="0" locked="0" layoutInCell="1" allowOverlap="1" wp14:anchorId="6D18A7F3" wp14:editId="03D7B160">
                  <wp:simplePos x="0" y="0"/>
                  <wp:positionH relativeFrom="column">
                    <wp:posOffset>277995</wp:posOffset>
                  </wp:positionH>
                  <wp:positionV relativeFrom="paragraph">
                    <wp:posOffset>137998</wp:posOffset>
                  </wp:positionV>
                  <wp:extent cx="1019416" cy="432000"/>
                  <wp:effectExtent l="0" t="0" r="0" b="6350"/>
                  <wp:wrapThrough wrapText="bothSides">
                    <wp:wrapPolygon edited="0">
                      <wp:start x="7267" y="953"/>
                      <wp:lineTo x="404" y="4765"/>
                      <wp:lineTo x="404" y="17153"/>
                      <wp:lineTo x="7267" y="20965"/>
                      <wp:lineTo x="12920" y="20965"/>
                      <wp:lineTo x="19783" y="19059"/>
                      <wp:lineTo x="19379" y="18106"/>
                      <wp:lineTo x="20994" y="14294"/>
                      <wp:lineTo x="19783" y="10482"/>
                      <wp:lineTo x="10093" y="953"/>
                      <wp:lineTo x="7267" y="953"/>
                    </wp:wrapPolygon>
                  </wp:wrapThrough>
                  <wp:docPr id="11" name="Image 10" descr="Timing can take the stripes off a zebrafish - Futurit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 10" descr="Timing can take the stripes off a zebrafish - Futurity"/>
                          <pic:cNvPicPr/>
                        </pic:nvPicPr>
                        <pic:blipFill rotWithShape="1">
                          <a:blip r:embed="rId8" cstate="print">
                            <a:clrChange>
                              <a:clrFrom>
                                <a:srgbClr val="E2E3DD"/>
                              </a:clrFrom>
                              <a:clrTo>
                                <a:srgbClr val="E2E3DD">
                                  <a:alpha val="0"/>
                                </a:srgbClr>
                              </a:clrTo>
                            </a:clrChange>
                            <a:duotone>
                              <a:prstClr val="black"/>
                              <a:srgbClr val="000000">
                                <a:tint val="45000"/>
                                <a:satMod val="400000"/>
                              </a:srgbClr>
                            </a:duotone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backgroundRemoval t="9135" b="88942" l="1096" r="10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970" r="6975" b="20888"/>
                          <a:stretch/>
                        </pic:blipFill>
                        <pic:spPr bwMode="auto">
                          <a:xfrm>
                            <a:off x="0" y="0"/>
                            <a:ext cx="1019416" cy="4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551" w:type="dxa"/>
          </w:tcPr>
          <w:p w14:paraId="1F752FB7" w14:textId="758F1BAB" w:rsidR="00DC12F7" w:rsidRDefault="002262DE" w:rsidP="000417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7762">
              <w:rPr>
                <w:b/>
                <w:bCs/>
                <w:noProof/>
                <w:lang w:val="de-DE" w:eastAsia="de-DE"/>
              </w:rPr>
              <w:drawing>
                <wp:anchor distT="0" distB="0" distL="114300" distR="114300" simplePos="0" relativeHeight="251660288" behindDoc="0" locked="0" layoutInCell="1" allowOverlap="1" wp14:anchorId="4AA9F39C" wp14:editId="4108E78B">
                  <wp:simplePos x="0" y="0"/>
                  <wp:positionH relativeFrom="column">
                    <wp:posOffset>334010</wp:posOffset>
                  </wp:positionH>
                  <wp:positionV relativeFrom="paragraph">
                    <wp:posOffset>253419</wp:posOffset>
                  </wp:positionV>
                  <wp:extent cx="820737" cy="504000"/>
                  <wp:effectExtent l="0" t="0" r="0" b="0"/>
                  <wp:wrapThrough wrapText="bothSides">
                    <wp:wrapPolygon edited="0">
                      <wp:start x="5517" y="0"/>
                      <wp:lineTo x="3009" y="4086"/>
                      <wp:lineTo x="0" y="11440"/>
                      <wp:lineTo x="0" y="17977"/>
                      <wp:lineTo x="2508" y="20429"/>
                      <wp:lineTo x="13040" y="20429"/>
                      <wp:lineTo x="17554" y="19612"/>
                      <wp:lineTo x="19560" y="17977"/>
                      <wp:lineTo x="18056" y="14709"/>
                      <wp:lineTo x="21065" y="11440"/>
                      <wp:lineTo x="20563" y="4903"/>
                      <wp:lineTo x="12539" y="0"/>
                      <wp:lineTo x="5517" y="0"/>
                    </wp:wrapPolygon>
                  </wp:wrapThrough>
                  <wp:docPr id="17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Grafik 16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0737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proofErr w:type="spellStart"/>
            <w:r w:rsidR="00041740" w:rsidRPr="00DD40C8">
              <w:rPr>
                <w:rFonts w:asciiTheme="minorHAnsi" w:eastAsiaTheme="minorHAnsi" w:hAnsiTheme="minorHAnsi" w:cstheme="minorBidi"/>
                <w:b/>
                <w:bCs/>
                <w:i w:val="0"/>
                <w:iCs w:val="0"/>
                <w:sz w:val="21"/>
              </w:rPr>
              <w:t>Rodents</w:t>
            </w:r>
            <w:proofErr w:type="spellEnd"/>
          </w:p>
        </w:tc>
        <w:tc>
          <w:tcPr>
            <w:tcW w:w="2552" w:type="dxa"/>
          </w:tcPr>
          <w:p w14:paraId="6DB430A2" w14:textId="0B3EAEAF" w:rsidR="00DC12F7" w:rsidRDefault="002262DE" w:rsidP="000417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7762">
              <w:rPr>
                <w:b/>
                <w:bCs/>
                <w:noProof/>
                <w:lang w:val="de-DE" w:eastAsia="de-DE"/>
              </w:rPr>
              <w:drawing>
                <wp:anchor distT="0" distB="0" distL="114300" distR="114300" simplePos="0" relativeHeight="251659264" behindDoc="0" locked="0" layoutInCell="1" allowOverlap="1" wp14:anchorId="7EA27339" wp14:editId="5A3DE5AB">
                  <wp:simplePos x="0" y="0"/>
                  <wp:positionH relativeFrom="column">
                    <wp:posOffset>248839</wp:posOffset>
                  </wp:positionH>
                  <wp:positionV relativeFrom="paragraph">
                    <wp:posOffset>239395</wp:posOffset>
                  </wp:positionV>
                  <wp:extent cx="994764" cy="540000"/>
                  <wp:effectExtent l="0" t="0" r="0" b="0"/>
                  <wp:wrapThrough wrapText="bothSides">
                    <wp:wrapPolygon edited="0">
                      <wp:start x="1655" y="0"/>
                      <wp:lineTo x="828" y="3049"/>
                      <wp:lineTo x="828" y="20584"/>
                      <wp:lineTo x="21103" y="20584"/>
                      <wp:lineTo x="21103" y="762"/>
                      <wp:lineTo x="6621" y="0"/>
                      <wp:lineTo x="1655" y="0"/>
                    </wp:wrapPolygon>
                  </wp:wrapThrough>
                  <wp:docPr id="16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Grafik 15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clrChange>
                              <a:clrFrom>
                                <a:srgbClr val="FEFEFE"/>
                              </a:clrFrom>
                              <a:clrTo>
                                <a:srgbClr val="FEFEFE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4764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proofErr w:type="spellStart"/>
            <w:r w:rsidR="00041740" w:rsidRPr="00DD40C8">
              <w:rPr>
                <w:rFonts w:asciiTheme="minorHAnsi" w:eastAsiaTheme="minorHAnsi" w:hAnsiTheme="minorHAnsi" w:cstheme="minorBidi"/>
                <w:b/>
                <w:bCs/>
                <w:i w:val="0"/>
                <w:iCs w:val="0"/>
                <w:sz w:val="21"/>
              </w:rPr>
              <w:t>Pig</w:t>
            </w:r>
            <w:proofErr w:type="spellEnd"/>
          </w:p>
        </w:tc>
        <w:tc>
          <w:tcPr>
            <w:tcW w:w="2539" w:type="dxa"/>
          </w:tcPr>
          <w:p w14:paraId="4F9F476C" w14:textId="49AA2195" w:rsidR="00041740" w:rsidRPr="00DD40C8" w:rsidRDefault="00041740" w:rsidP="00AE38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bCs/>
                <w:i w:val="0"/>
                <w:iCs w:val="0"/>
                <w:sz w:val="21"/>
              </w:rPr>
            </w:pPr>
            <w:r w:rsidRPr="00DD40C8">
              <w:rPr>
                <w:rFonts w:asciiTheme="minorHAnsi" w:eastAsiaTheme="minorHAnsi" w:hAnsiTheme="minorHAnsi" w:cstheme="minorBidi"/>
                <w:b/>
                <w:bCs/>
                <w:i w:val="0"/>
                <w:iCs w:val="0"/>
                <w:sz w:val="21"/>
              </w:rPr>
              <w:t>Human</w:t>
            </w:r>
          </w:p>
          <w:p w14:paraId="34BA96B0" w14:textId="1ED722BA" w:rsidR="00DC12F7" w:rsidRDefault="002262DE" w:rsidP="00AE38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7762">
              <w:rPr>
                <w:noProof/>
                <w:lang w:val="de-DE" w:eastAsia="de-DE"/>
              </w:rPr>
              <w:drawing>
                <wp:anchor distT="0" distB="0" distL="114300" distR="114300" simplePos="0" relativeHeight="251658240" behindDoc="0" locked="0" layoutInCell="1" allowOverlap="1" wp14:anchorId="24C7D7F1" wp14:editId="311A5506">
                  <wp:simplePos x="0" y="0"/>
                  <wp:positionH relativeFrom="column">
                    <wp:posOffset>431165</wp:posOffset>
                  </wp:positionH>
                  <wp:positionV relativeFrom="paragraph">
                    <wp:posOffset>14605</wp:posOffset>
                  </wp:positionV>
                  <wp:extent cx="518400" cy="720000"/>
                  <wp:effectExtent l="0" t="0" r="0" b="0"/>
                  <wp:wrapThrough wrapText="bothSides">
                    <wp:wrapPolygon edited="0">
                      <wp:start x="11912" y="0"/>
                      <wp:lineTo x="4765" y="1144"/>
                      <wp:lineTo x="0" y="4575"/>
                      <wp:lineTo x="1588" y="20590"/>
                      <wp:lineTo x="19853" y="20590"/>
                      <wp:lineTo x="20647" y="9151"/>
                      <wp:lineTo x="16676" y="0"/>
                      <wp:lineTo x="11912" y="0"/>
                    </wp:wrapPolygon>
                  </wp:wrapThrough>
                  <wp:docPr id="18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Grafik 17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8400" cy="7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41C2F" w:rsidRPr="007A00DC" w14:paraId="1BB15F65" w14:textId="77777777" w:rsidTr="0016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363C03C" w14:textId="6C29F4A5" w:rsidR="00741C2F" w:rsidRPr="007A00DC" w:rsidRDefault="00741C2F" w:rsidP="00DB23D1">
            <w:pPr>
              <w:jc w:val="center"/>
              <w:rPr>
                <w:sz w:val="22"/>
                <w:szCs w:val="22"/>
                <w:lang w:val="en-US"/>
              </w:rPr>
            </w:pPr>
            <w:r w:rsidRPr="007A00DC">
              <w:rPr>
                <w:sz w:val="22"/>
                <w:szCs w:val="22"/>
                <w:lang w:val="en-US"/>
              </w:rPr>
              <w:t>Model specificities vs</w:t>
            </w:r>
            <w:r w:rsidR="0016049F" w:rsidRPr="007A00DC">
              <w:rPr>
                <w:sz w:val="22"/>
                <w:szCs w:val="22"/>
                <w:lang w:val="en-US"/>
              </w:rPr>
              <w:t>.</w:t>
            </w:r>
            <w:r w:rsidRPr="007A00DC">
              <w:rPr>
                <w:sz w:val="22"/>
                <w:szCs w:val="22"/>
                <w:lang w:val="en-US"/>
              </w:rPr>
              <w:t xml:space="preserve"> human</w:t>
            </w:r>
          </w:p>
          <w:p w14:paraId="5835CBF8" w14:textId="7B52E701" w:rsidR="00741C2F" w:rsidRPr="007A00DC" w:rsidRDefault="00741C2F" w:rsidP="00DB23D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566" w:type="dxa"/>
            <w:shd w:val="clear" w:color="auto" w:fill="F2F2F2" w:themeFill="background1" w:themeFillShade="F2"/>
          </w:tcPr>
          <w:p w14:paraId="1692F7DE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Metabolic pathways and biochemistry globally conserved</w:t>
            </w:r>
          </w:p>
          <w:p w14:paraId="1F3BC329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2BAC89F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Short life cycle</w:t>
            </w:r>
          </w:p>
          <w:p w14:paraId="62AF5599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Reproduction rate +++</w:t>
            </w:r>
          </w:p>
          <w:p w14:paraId="7B73C69D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39774CA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Transparent</w:t>
            </w:r>
          </w:p>
          <w:p w14:paraId="046837B0" w14:textId="33939EB7" w:rsidR="00741C2F" w:rsidRPr="007A00DC" w:rsidRDefault="00DB238B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Terrestrial</w:t>
            </w:r>
            <w:r w:rsidR="00741C2F" w:rsidRPr="007A00DC">
              <w:rPr>
                <w:lang w:val="en-US"/>
              </w:rPr>
              <w:t xml:space="preserve"> specie</w:t>
            </w:r>
            <w:r w:rsidR="007A00DC" w:rsidRPr="007A00DC">
              <w:rPr>
                <w:lang w:val="en-US"/>
              </w:rPr>
              <w:t>s</w:t>
            </w:r>
          </w:p>
          <w:p w14:paraId="22DED152" w14:textId="3276E744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526" w:type="dxa"/>
            <w:shd w:val="clear" w:color="auto" w:fill="F2F2F2" w:themeFill="background1" w:themeFillShade="F2"/>
          </w:tcPr>
          <w:p w14:paraId="337DB677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Metabolic pathways and biochemistry globally conserved</w:t>
            </w:r>
          </w:p>
          <w:p w14:paraId="78CDD47C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B5D9069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Short life cycle</w:t>
            </w:r>
          </w:p>
          <w:p w14:paraId="1F79CD42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Reproduction rate +++</w:t>
            </w:r>
          </w:p>
          <w:p w14:paraId="1EC430E6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794ABD0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D90369C" w14:textId="03559229" w:rsidR="00741C2F" w:rsidRPr="007A00DC" w:rsidRDefault="0042077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erial and </w:t>
            </w:r>
            <w:r w:rsidR="00DB238B" w:rsidRPr="007A00DC">
              <w:rPr>
                <w:lang w:val="en-US"/>
              </w:rPr>
              <w:t xml:space="preserve">Terrestrial </w:t>
            </w:r>
            <w:r w:rsidR="00741C2F" w:rsidRPr="007A00DC">
              <w:rPr>
                <w:lang w:val="en-US"/>
              </w:rPr>
              <w:t>specie</w:t>
            </w:r>
            <w:r w:rsidR="007A00DC" w:rsidRPr="007A00DC">
              <w:rPr>
                <w:lang w:val="en-US"/>
              </w:rPr>
              <w:t>s</w:t>
            </w:r>
          </w:p>
          <w:p w14:paraId="591103AA" w14:textId="2D2D074C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563" w:type="dxa"/>
            <w:shd w:val="clear" w:color="auto" w:fill="F2F2F2" w:themeFill="background1" w:themeFillShade="F2"/>
          </w:tcPr>
          <w:p w14:paraId="7F90B02C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Metabolic pathways and biochemistry conserved</w:t>
            </w:r>
          </w:p>
          <w:p w14:paraId="6CC38AE2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4B3E688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49FAE93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Short life cycle</w:t>
            </w:r>
          </w:p>
          <w:p w14:paraId="1CF8F59A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Reproduction rate ++</w:t>
            </w:r>
          </w:p>
          <w:p w14:paraId="15F2D144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F52D9A6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Transparent when larvae</w:t>
            </w:r>
          </w:p>
          <w:p w14:paraId="7CC67888" w14:textId="51A91754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Aquatic specie</w:t>
            </w:r>
            <w:r w:rsidR="007A00DC">
              <w:rPr>
                <w:lang w:val="en-US"/>
              </w:rPr>
              <w:t>s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2BD0A86A" w14:textId="27295089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Metabolic pathways</w:t>
            </w:r>
            <w:r w:rsidR="0016049F" w:rsidRPr="007A00DC">
              <w:rPr>
                <w:lang w:val="en-US"/>
              </w:rPr>
              <w:t>, biochemistry and many gut physiology traits conserved</w:t>
            </w:r>
          </w:p>
          <w:p w14:paraId="3CD0AEA3" w14:textId="77777777" w:rsidR="0016049F" w:rsidRPr="007A00DC" w:rsidRDefault="0016049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ED9A7F2" w14:textId="0F6BB708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+</w:t>
            </w:r>
            <w:r w:rsidR="0063050A" w:rsidRPr="007A00DC">
              <w:rPr>
                <w:lang w:val="en-US"/>
              </w:rPr>
              <w:t>/</w:t>
            </w:r>
            <w:r w:rsidRPr="007A00DC">
              <w:rPr>
                <w:lang w:val="en-US"/>
              </w:rPr>
              <w:t>- short life cycle</w:t>
            </w:r>
          </w:p>
          <w:p w14:paraId="7F0CED04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Reproduction rate +</w:t>
            </w:r>
          </w:p>
          <w:p w14:paraId="2DEDA745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136BC70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BE7DB44" w14:textId="5EF0CD9A" w:rsidR="00741C2F" w:rsidRPr="007A00DC" w:rsidRDefault="00DB238B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 xml:space="preserve">Terrestrial </w:t>
            </w:r>
            <w:r w:rsidR="00741C2F" w:rsidRPr="007A00DC">
              <w:rPr>
                <w:lang w:val="en-US"/>
              </w:rPr>
              <w:t>specie</w:t>
            </w:r>
            <w:r w:rsidR="007A00DC">
              <w:rPr>
                <w:lang w:val="en-US"/>
              </w:rPr>
              <w:t>s</w:t>
            </w:r>
          </w:p>
          <w:p w14:paraId="650AE933" w14:textId="36B07DA3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14:paraId="3F11320B" w14:textId="3811045D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Metabolic pathways</w:t>
            </w:r>
            <w:r w:rsidR="0016049F" w:rsidRPr="007A00DC">
              <w:rPr>
                <w:lang w:val="en-US"/>
              </w:rPr>
              <w:t>, biochemistry</w:t>
            </w:r>
            <w:r w:rsidRPr="007A00DC">
              <w:rPr>
                <w:lang w:val="en-US"/>
              </w:rPr>
              <w:t xml:space="preserve"> and </w:t>
            </w:r>
            <w:r w:rsidR="0016049F" w:rsidRPr="007A00DC">
              <w:rPr>
                <w:lang w:val="en-US"/>
              </w:rPr>
              <w:t>major</w:t>
            </w:r>
            <w:r w:rsidR="0063050A" w:rsidRPr="007A00DC">
              <w:rPr>
                <w:lang w:val="en-US"/>
              </w:rPr>
              <w:t xml:space="preserve"> </w:t>
            </w:r>
            <w:r w:rsidR="0016049F" w:rsidRPr="007A00DC">
              <w:rPr>
                <w:lang w:val="en-US"/>
              </w:rPr>
              <w:t>gut physiology traits conserved</w:t>
            </w:r>
          </w:p>
          <w:p w14:paraId="11B9B800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Long life cycle</w:t>
            </w:r>
          </w:p>
          <w:p w14:paraId="1CD48FF9" w14:textId="21AC024A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Reproduction rate +</w:t>
            </w:r>
            <w:r w:rsidR="0063050A" w:rsidRPr="007A00DC">
              <w:rPr>
                <w:lang w:val="en-US"/>
              </w:rPr>
              <w:t>/</w:t>
            </w:r>
            <w:r w:rsidRPr="007A00DC">
              <w:rPr>
                <w:lang w:val="en-US"/>
              </w:rPr>
              <w:t xml:space="preserve">- </w:t>
            </w:r>
          </w:p>
          <w:p w14:paraId="21A4113C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E35F31B" w14:textId="570C6FD9" w:rsidR="00741C2F" w:rsidRPr="007A00DC" w:rsidRDefault="00DB238B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 xml:space="preserve">Terrestrial </w:t>
            </w:r>
            <w:r w:rsidR="00741C2F" w:rsidRPr="007A00DC">
              <w:rPr>
                <w:lang w:val="en-US"/>
              </w:rPr>
              <w:t>specie</w:t>
            </w:r>
            <w:r w:rsidR="007A00DC">
              <w:rPr>
                <w:lang w:val="en-US"/>
              </w:rPr>
              <w:t>s</w:t>
            </w:r>
          </w:p>
          <w:p w14:paraId="6EA123AA" w14:textId="66BC1126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Similar size to humans</w:t>
            </w:r>
          </w:p>
        </w:tc>
        <w:tc>
          <w:tcPr>
            <w:tcW w:w="2539" w:type="dxa"/>
            <w:shd w:val="clear" w:color="auto" w:fill="F2F2F2" w:themeFill="background1" w:themeFillShade="F2"/>
          </w:tcPr>
          <w:p w14:paraId="57EABD70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3725B56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526D06E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D16CBCD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E954805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Very long life cycle</w:t>
            </w:r>
          </w:p>
          <w:p w14:paraId="1FF8CBC6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Reproduction rate -</w:t>
            </w:r>
          </w:p>
          <w:p w14:paraId="26AE2A3F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2977906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80A8F42" w14:textId="132BCF0C" w:rsidR="00741C2F" w:rsidRPr="007A00DC" w:rsidRDefault="00DB238B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 xml:space="preserve">Terrestrial </w:t>
            </w:r>
            <w:r w:rsidR="00741C2F" w:rsidRPr="007A00DC">
              <w:rPr>
                <w:lang w:val="en-US"/>
              </w:rPr>
              <w:t>specie</w:t>
            </w:r>
            <w:r w:rsidR="007A00DC">
              <w:rPr>
                <w:lang w:val="en-US"/>
              </w:rPr>
              <w:t>s</w:t>
            </w:r>
          </w:p>
          <w:p w14:paraId="36E21E4E" w14:textId="45C3CB68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41C2F" w:rsidRPr="004C6C0D" w14:paraId="6050F7E1" w14:textId="77777777" w:rsidTr="0016049F">
        <w:trPr>
          <w:trHeight w:val="2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EA58E2E" w14:textId="1AFBFCE7" w:rsidR="00741C2F" w:rsidRPr="007A00DC" w:rsidRDefault="00741C2F" w:rsidP="00DB23D1">
            <w:pPr>
              <w:jc w:val="center"/>
              <w:rPr>
                <w:lang w:val="en-US"/>
              </w:rPr>
            </w:pPr>
            <w:bookmarkStart w:id="0" w:name="_GoBack" w:colFirst="7" w:colLast="7"/>
            <w:r w:rsidRPr="007A00DC">
              <w:rPr>
                <w:sz w:val="22"/>
                <w:szCs w:val="22"/>
                <w:lang w:val="en-US"/>
              </w:rPr>
              <w:t>Nutritional specificities</w:t>
            </w:r>
          </w:p>
        </w:tc>
        <w:tc>
          <w:tcPr>
            <w:tcW w:w="2566" w:type="dxa"/>
          </w:tcPr>
          <w:p w14:paraId="3F07A3FD" w14:textId="7570F560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Eats bacteria</w:t>
            </w:r>
            <w:r w:rsidR="00974B7F" w:rsidRPr="007A00DC">
              <w:rPr>
                <w:lang w:val="en-US"/>
              </w:rPr>
              <w:t>, microorganisms in general</w:t>
            </w:r>
          </w:p>
          <w:p w14:paraId="232AEF4A" w14:textId="77777777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12A9D35" w14:textId="77777777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C72F329" w14:textId="77777777" w:rsidR="00626035" w:rsidRDefault="00626035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ADDE45B" w14:textId="7FBDB919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Reference diet (</w:t>
            </w:r>
            <w:r w:rsidR="00974B7F" w:rsidRPr="007A00DC">
              <w:rPr>
                <w:i/>
                <w:lang w:val="en-US"/>
              </w:rPr>
              <w:t>E. Coli</w:t>
            </w:r>
            <w:r w:rsidR="00974B7F" w:rsidRPr="007A00DC">
              <w:rPr>
                <w:lang w:val="en-US"/>
              </w:rPr>
              <w:t xml:space="preserve"> </w:t>
            </w:r>
            <w:r w:rsidRPr="007A00DC">
              <w:rPr>
                <w:lang w:val="en-US"/>
              </w:rPr>
              <w:t>OP50)</w:t>
            </w:r>
          </w:p>
          <w:p w14:paraId="4D8E3254" w14:textId="77777777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No control of intake</w:t>
            </w:r>
          </w:p>
          <w:p w14:paraId="71C0F069" w14:textId="77777777" w:rsidR="00974B7F" w:rsidRPr="007A00DC" w:rsidRDefault="00974B7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04C43FE" w14:textId="361C2B96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US" w:eastAsia="fr-FR"/>
              </w:rPr>
            </w:pPr>
            <w:proofErr w:type="spellStart"/>
            <w:r w:rsidRPr="007A00DC">
              <w:rPr>
                <w:lang w:val="en-US"/>
              </w:rPr>
              <w:t>Coprophagia</w:t>
            </w:r>
            <w:proofErr w:type="spellEnd"/>
          </w:p>
        </w:tc>
        <w:tc>
          <w:tcPr>
            <w:tcW w:w="2526" w:type="dxa"/>
          </w:tcPr>
          <w:p w14:paraId="65AD1C11" w14:textId="77777777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Eats bacteria</w:t>
            </w:r>
          </w:p>
          <w:p w14:paraId="746C0F3D" w14:textId="77777777" w:rsidR="0042077F" w:rsidRDefault="00741C2F" w:rsidP="0042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Nutritional requirements known / diets devoid of bacteria available</w:t>
            </w:r>
            <w:r w:rsidR="0042077F">
              <w:rPr>
                <w:lang w:val="en-US"/>
              </w:rPr>
              <w:t xml:space="preserve"> / </w:t>
            </w:r>
          </w:p>
          <w:p w14:paraId="19B37FC4" w14:textId="77777777" w:rsidR="0042077F" w:rsidRDefault="0042077F" w:rsidP="0042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A4BF9DE" w14:textId="2FE5935D" w:rsidR="00626035" w:rsidRPr="007A00DC" w:rsidRDefault="0042077F" w:rsidP="0042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hemically defined diets/</w:t>
            </w:r>
          </w:p>
          <w:p w14:paraId="4379A5EC" w14:textId="77777777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Reference diets</w:t>
            </w:r>
          </w:p>
          <w:p w14:paraId="740E0CDF" w14:textId="77777777" w:rsidR="00974B7F" w:rsidRPr="007A00DC" w:rsidRDefault="00974B7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CDF201C" w14:textId="342B1694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No control of intake</w:t>
            </w:r>
          </w:p>
          <w:p w14:paraId="2D82EBE2" w14:textId="77777777" w:rsidR="00DB23D1" w:rsidRPr="007A00DC" w:rsidRDefault="00DB23D1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8D9337A" w14:textId="1FD0EF8E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US" w:eastAsia="fr-FR"/>
              </w:rPr>
            </w:pPr>
            <w:proofErr w:type="spellStart"/>
            <w:r w:rsidRPr="007A00DC">
              <w:rPr>
                <w:lang w:val="en-US"/>
              </w:rPr>
              <w:t>Coprophagia</w:t>
            </w:r>
            <w:proofErr w:type="spellEnd"/>
          </w:p>
        </w:tc>
        <w:tc>
          <w:tcPr>
            <w:tcW w:w="2563" w:type="dxa"/>
          </w:tcPr>
          <w:p w14:paraId="6EB5778E" w14:textId="77777777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2B88303" w14:textId="77777777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Nutritional requirements poorly known</w:t>
            </w:r>
          </w:p>
          <w:p w14:paraId="3B86F0D1" w14:textId="77777777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3C70AD4" w14:textId="77777777" w:rsidR="00626035" w:rsidRDefault="00626035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2D15CE4" w14:textId="50E74821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No reference diet</w:t>
            </w:r>
          </w:p>
          <w:p w14:paraId="4D4D820B" w14:textId="77777777" w:rsidR="00974B7F" w:rsidRPr="007A00DC" w:rsidRDefault="00974B7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4E55DEF" w14:textId="5A10B06F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No control of intake</w:t>
            </w:r>
          </w:p>
          <w:p w14:paraId="2F989EBF" w14:textId="499831A6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US" w:eastAsia="fr-FR"/>
              </w:rPr>
            </w:pPr>
          </w:p>
        </w:tc>
        <w:tc>
          <w:tcPr>
            <w:tcW w:w="2551" w:type="dxa"/>
          </w:tcPr>
          <w:p w14:paraId="1E518220" w14:textId="77777777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7F9D978" w14:textId="77777777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Nutritional requirements known</w:t>
            </w:r>
          </w:p>
          <w:p w14:paraId="0718B441" w14:textId="77777777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CAA7EC3" w14:textId="77777777" w:rsidR="00626035" w:rsidRDefault="00626035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9C7C50E" w14:textId="15F755FD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Reference diets</w:t>
            </w:r>
          </w:p>
          <w:p w14:paraId="0CA84092" w14:textId="77777777" w:rsidR="00974B7F" w:rsidRPr="007A00DC" w:rsidRDefault="00974B7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FDF80B4" w14:textId="7CC42ABB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Control of intake feasible</w:t>
            </w:r>
          </w:p>
          <w:p w14:paraId="2312C7EC" w14:textId="77777777" w:rsidR="00DB23D1" w:rsidRPr="007A00DC" w:rsidRDefault="00DB23D1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D0ECD8C" w14:textId="12A01A04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US" w:eastAsia="fr-FR"/>
              </w:rPr>
            </w:pPr>
            <w:proofErr w:type="spellStart"/>
            <w:r w:rsidRPr="007A00DC">
              <w:rPr>
                <w:lang w:val="en-US"/>
              </w:rPr>
              <w:t>Coprophagia</w:t>
            </w:r>
            <w:proofErr w:type="spellEnd"/>
            <w:r w:rsidRPr="007A00DC">
              <w:rPr>
                <w:lang w:val="en-US"/>
              </w:rPr>
              <w:t xml:space="preserve"> ++</w:t>
            </w:r>
          </w:p>
        </w:tc>
        <w:tc>
          <w:tcPr>
            <w:tcW w:w="2552" w:type="dxa"/>
          </w:tcPr>
          <w:p w14:paraId="1F217E83" w14:textId="77777777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2FF3151" w14:textId="77777777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Nutritional requirements known</w:t>
            </w:r>
          </w:p>
          <w:p w14:paraId="7313E66F" w14:textId="77777777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93DF10F" w14:textId="77777777" w:rsidR="00626035" w:rsidRDefault="00626035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D7C33BF" w14:textId="43CDCCFD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 xml:space="preserve">No </w:t>
            </w:r>
            <w:r w:rsidR="007A00DC" w:rsidRPr="007A00DC">
              <w:rPr>
                <w:lang w:val="en-US"/>
              </w:rPr>
              <w:t>reference</w:t>
            </w:r>
            <w:r w:rsidRPr="007A00DC">
              <w:rPr>
                <w:lang w:val="en-US"/>
              </w:rPr>
              <w:t xml:space="preserve"> diets</w:t>
            </w:r>
          </w:p>
          <w:p w14:paraId="02920025" w14:textId="77777777" w:rsidR="00974B7F" w:rsidRPr="007A00DC" w:rsidRDefault="00974B7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0DA174F" w14:textId="2DC1E59A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Control of intake feasible</w:t>
            </w:r>
          </w:p>
          <w:p w14:paraId="0115CEA0" w14:textId="77777777" w:rsidR="00DB23D1" w:rsidRPr="007A00DC" w:rsidRDefault="00DB23D1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BF02444" w14:textId="228C729E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US" w:eastAsia="fr-FR"/>
              </w:rPr>
            </w:pPr>
            <w:proofErr w:type="spellStart"/>
            <w:r w:rsidRPr="007A00DC">
              <w:rPr>
                <w:lang w:val="en-US"/>
              </w:rPr>
              <w:t>Coprophagia</w:t>
            </w:r>
            <w:proofErr w:type="spellEnd"/>
            <w:r w:rsidRPr="007A00DC">
              <w:rPr>
                <w:lang w:val="en-US"/>
              </w:rPr>
              <w:t xml:space="preserve"> +</w:t>
            </w:r>
          </w:p>
        </w:tc>
        <w:tc>
          <w:tcPr>
            <w:tcW w:w="2539" w:type="dxa"/>
          </w:tcPr>
          <w:p w14:paraId="6D26F2BC" w14:textId="77777777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A3B16A7" w14:textId="77777777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Nutritional requirements known</w:t>
            </w:r>
          </w:p>
          <w:p w14:paraId="17E0BDFE" w14:textId="77777777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763875E" w14:textId="77777777" w:rsidR="00626035" w:rsidRDefault="00626035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6AC0538" w14:textId="68559C8C" w:rsidR="00741C2F" w:rsidRPr="007A00DC" w:rsidRDefault="00741C2F" w:rsidP="0016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US" w:eastAsia="fr-FR"/>
              </w:rPr>
            </w:pPr>
            <w:r w:rsidRPr="007A00DC">
              <w:rPr>
                <w:lang w:val="en-US"/>
              </w:rPr>
              <w:t xml:space="preserve">No </w:t>
            </w:r>
            <w:r w:rsidR="007A00DC" w:rsidRPr="007A00DC">
              <w:rPr>
                <w:lang w:val="en-US"/>
              </w:rPr>
              <w:t>reference</w:t>
            </w:r>
            <w:r w:rsidRPr="007A00DC">
              <w:rPr>
                <w:lang w:val="en-US"/>
              </w:rPr>
              <w:t xml:space="preserve"> diets</w:t>
            </w:r>
            <w:r w:rsidR="007A00DC">
              <w:rPr>
                <w:lang w:val="en-US"/>
              </w:rPr>
              <w:t xml:space="preserve"> but nutritional habits</w:t>
            </w:r>
          </w:p>
        </w:tc>
      </w:tr>
      <w:bookmarkEnd w:id="0"/>
      <w:tr w:rsidR="00741C2F" w:rsidRPr="004C6C0D" w14:paraId="790A78FD" w14:textId="77777777" w:rsidTr="00160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EA55CFC" w14:textId="209B55C6" w:rsidR="00741C2F" w:rsidRPr="007A00DC" w:rsidRDefault="00DB23D1" w:rsidP="00B32C52">
            <w:pPr>
              <w:jc w:val="center"/>
              <w:rPr>
                <w:sz w:val="22"/>
                <w:szCs w:val="22"/>
                <w:lang w:val="en-US"/>
              </w:rPr>
            </w:pPr>
            <w:r w:rsidRPr="007A00DC">
              <w:rPr>
                <w:sz w:val="22"/>
                <w:szCs w:val="22"/>
                <w:lang w:val="en-US"/>
              </w:rPr>
              <w:t>Model advantages vs</w:t>
            </w:r>
            <w:r w:rsidR="0016049F" w:rsidRPr="007A00DC">
              <w:rPr>
                <w:sz w:val="22"/>
                <w:szCs w:val="22"/>
                <w:lang w:val="en-US"/>
              </w:rPr>
              <w:t>.</w:t>
            </w:r>
            <w:r w:rsidRPr="007A00DC">
              <w:rPr>
                <w:sz w:val="22"/>
                <w:szCs w:val="22"/>
                <w:lang w:val="en-US"/>
              </w:rPr>
              <w:t xml:space="preserve"> human</w:t>
            </w:r>
          </w:p>
        </w:tc>
        <w:tc>
          <w:tcPr>
            <w:tcW w:w="2566" w:type="dxa"/>
            <w:shd w:val="clear" w:color="auto" w:fill="F2F2F2" w:themeFill="background1" w:themeFillShade="F2"/>
          </w:tcPr>
          <w:p w14:paraId="1CEFFDF7" w14:textId="77777777" w:rsidR="00741C2F" w:rsidRPr="007A00DC" w:rsidRDefault="00741C2F" w:rsidP="0016049F">
            <w:pPr>
              <w:pStyle w:val="Paragraphedelist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Axenic (easy +++) / gnotobiotic</w:t>
            </w:r>
          </w:p>
          <w:p w14:paraId="3DEE9FE8" w14:textId="77777777" w:rsidR="00741C2F" w:rsidRPr="007A00DC" w:rsidRDefault="00741C2F" w:rsidP="0016049F">
            <w:pPr>
              <w:pStyle w:val="Paragraphedelist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6796372" w14:textId="41503758" w:rsidR="00741C2F" w:rsidRPr="007A00DC" w:rsidRDefault="00741C2F" w:rsidP="0016049F">
            <w:pPr>
              <w:pStyle w:val="Paragraphedelist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Fully sequenced genome and available mol</w:t>
            </w:r>
            <w:r w:rsidR="007A00DC">
              <w:rPr>
                <w:lang w:val="en-US"/>
              </w:rPr>
              <w:t>.</w:t>
            </w:r>
            <w:r w:rsidRPr="007A00DC">
              <w:rPr>
                <w:lang w:val="en-US"/>
              </w:rPr>
              <w:t xml:space="preserve"> </w:t>
            </w:r>
            <w:r w:rsidR="007A00DC">
              <w:rPr>
                <w:lang w:val="en-US"/>
              </w:rPr>
              <w:t>biol.</w:t>
            </w:r>
            <w:r w:rsidRPr="007A00DC">
              <w:rPr>
                <w:lang w:val="en-US"/>
              </w:rPr>
              <w:t xml:space="preserve"> tools ++</w:t>
            </w:r>
          </w:p>
          <w:p w14:paraId="79E8CFEC" w14:textId="77777777" w:rsidR="00741C2F" w:rsidRPr="007A00DC" w:rsidRDefault="00741C2F" w:rsidP="0016049F">
            <w:pPr>
              <w:pStyle w:val="Paragraphedelist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37D83D2" w14:textId="0DA7A27B" w:rsidR="00741C2F" w:rsidRDefault="00741C2F" w:rsidP="0016049F">
            <w:pPr>
              <w:pStyle w:val="Paragraphedelist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Maintenance cost</w:t>
            </w:r>
            <w:r w:rsidR="00AC072C" w:rsidRPr="007A00DC">
              <w:rPr>
                <w:lang w:val="en-US"/>
              </w:rPr>
              <w:t>:</w:t>
            </w:r>
            <w:r w:rsidRPr="007A00DC">
              <w:rPr>
                <w:lang w:val="en-US"/>
              </w:rPr>
              <w:t xml:space="preserve"> low</w:t>
            </w:r>
          </w:p>
          <w:p w14:paraId="7310FA22" w14:textId="77777777" w:rsidR="0032383C" w:rsidRPr="007A00DC" w:rsidRDefault="0032383C" w:rsidP="0016049F">
            <w:pPr>
              <w:pStyle w:val="Paragraphedelist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E02E68D" w14:textId="77777777" w:rsidR="002733E7" w:rsidRDefault="002733E7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1370F7E" w14:textId="2F4D27F6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lastRenderedPageBreak/>
              <w:t>Controlled environment +++</w:t>
            </w:r>
          </w:p>
          <w:p w14:paraId="5B0E5130" w14:textId="77777777" w:rsidR="007411E3" w:rsidRPr="007A00DC" w:rsidRDefault="007411E3" w:rsidP="0016049F">
            <w:pPr>
              <w:pStyle w:val="Paragraphedelist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85A2686" w14:textId="38A2DD3D" w:rsidR="00741C2F" w:rsidRPr="007A00DC" w:rsidRDefault="00741C2F" w:rsidP="0016049F">
            <w:pPr>
              <w:pStyle w:val="Paragraphedelist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Genetic manipulation ++</w:t>
            </w:r>
          </w:p>
          <w:p w14:paraId="25849CAD" w14:textId="7CB6393B" w:rsidR="00741C2F" w:rsidRPr="007A00DC" w:rsidRDefault="00B56241" w:rsidP="0016049F">
            <w:pPr>
              <w:pStyle w:val="Paragraphedelist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pling</w:t>
            </w:r>
            <w:r w:rsidR="00741C2F" w:rsidRPr="007A00DC">
              <w:rPr>
                <w:lang w:val="en-US"/>
              </w:rPr>
              <w:t xml:space="preserve"> at </w:t>
            </w:r>
            <w:r>
              <w:rPr>
                <w:lang w:val="en-US"/>
              </w:rPr>
              <w:t>sacrifice</w:t>
            </w:r>
          </w:p>
          <w:p w14:paraId="6B7B62F3" w14:textId="13DF55E6" w:rsidR="00741C2F" w:rsidRPr="007A00DC" w:rsidRDefault="00B56241" w:rsidP="0016049F">
            <w:pPr>
              <w:pStyle w:val="Paragraphedelist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peated measures -</w:t>
            </w:r>
          </w:p>
          <w:p w14:paraId="778FF6C4" w14:textId="77777777" w:rsidR="00741C2F" w:rsidRPr="007A00DC" w:rsidRDefault="00741C2F" w:rsidP="0016049F">
            <w:pPr>
              <w:pStyle w:val="Paragraphedelist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3A62E87" w14:textId="5B242DAA" w:rsidR="00741C2F" w:rsidRPr="007A00DC" w:rsidRDefault="002733E7" w:rsidP="0016049F">
            <w:pPr>
              <w:pStyle w:val="Paragraphedelist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7A00DC">
              <w:rPr>
                <w:lang w:val="en-US"/>
              </w:rPr>
              <w:t xml:space="preserve">easonably </w:t>
            </w:r>
            <w:r>
              <w:rPr>
                <w:lang w:val="en-US"/>
              </w:rPr>
              <w:t>s</w:t>
            </w:r>
            <w:r w:rsidR="00741C2F" w:rsidRPr="007A00DC">
              <w:rPr>
                <w:lang w:val="en-US"/>
              </w:rPr>
              <w:t>imple microbiota</w:t>
            </w:r>
            <w:r>
              <w:rPr>
                <w:lang w:val="en-US"/>
              </w:rPr>
              <w:t>, particularly when fed controlled bacterial diet</w:t>
            </w:r>
            <w:r w:rsidR="00741C2F" w:rsidRPr="007A00DC">
              <w:rPr>
                <w:lang w:val="en-US"/>
              </w:rPr>
              <w:t xml:space="preserve"> / mechanisms of symbiosis easier to address</w:t>
            </w:r>
          </w:p>
          <w:p w14:paraId="23BBE584" w14:textId="77777777" w:rsidR="00DD40C8" w:rsidRPr="007A00DC" w:rsidRDefault="00DD40C8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8ED31B3" w14:textId="28B458F9" w:rsidR="00741C2F" w:rsidRPr="007A00DC" w:rsidRDefault="0090164B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="00741C2F" w:rsidRPr="007A00DC">
              <w:rPr>
                <w:lang w:val="en-US"/>
              </w:rPr>
              <w:t>thical issues</w:t>
            </w:r>
            <w:r>
              <w:rPr>
                <w:lang w:val="en-US"/>
              </w:rPr>
              <w:t xml:space="preserve"> +/- </w:t>
            </w:r>
          </w:p>
        </w:tc>
        <w:tc>
          <w:tcPr>
            <w:tcW w:w="2526" w:type="dxa"/>
            <w:shd w:val="clear" w:color="auto" w:fill="F2F2F2" w:themeFill="background1" w:themeFillShade="F2"/>
          </w:tcPr>
          <w:p w14:paraId="59CCAAF1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lastRenderedPageBreak/>
              <w:t>Axenic (easy +++) / gnotobiotic</w:t>
            </w:r>
          </w:p>
          <w:p w14:paraId="1BC6B725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16CC6E2" w14:textId="5FC90F66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Fully sequenced genome and available mol</w:t>
            </w:r>
            <w:r w:rsidR="007A00DC">
              <w:rPr>
                <w:lang w:val="en-US"/>
              </w:rPr>
              <w:t>.</w:t>
            </w:r>
            <w:r w:rsidRPr="007A00DC">
              <w:rPr>
                <w:lang w:val="en-US"/>
              </w:rPr>
              <w:t xml:space="preserve"> </w:t>
            </w:r>
            <w:r w:rsidR="007A00DC">
              <w:rPr>
                <w:lang w:val="en-US"/>
              </w:rPr>
              <w:t>biol.</w:t>
            </w:r>
            <w:r w:rsidRPr="007A00DC">
              <w:rPr>
                <w:lang w:val="en-US"/>
              </w:rPr>
              <w:t xml:space="preserve"> tools +++</w:t>
            </w:r>
          </w:p>
          <w:p w14:paraId="351687AC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C5F9479" w14:textId="6D58E60E" w:rsidR="00741C2F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Maintenance cost</w:t>
            </w:r>
            <w:r w:rsidR="00AC072C" w:rsidRPr="007A00DC">
              <w:rPr>
                <w:lang w:val="en-US"/>
              </w:rPr>
              <w:t>:</w:t>
            </w:r>
            <w:r w:rsidRPr="007A00DC">
              <w:rPr>
                <w:lang w:val="en-US"/>
              </w:rPr>
              <w:t xml:space="preserve"> low</w:t>
            </w:r>
          </w:p>
          <w:p w14:paraId="067EA319" w14:textId="77777777" w:rsidR="0032383C" w:rsidRPr="007A00DC" w:rsidRDefault="0032383C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B96B291" w14:textId="77777777" w:rsidR="002733E7" w:rsidRDefault="002733E7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9CFA845" w14:textId="1E0A48C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lastRenderedPageBreak/>
              <w:t>Controlled environment +++</w:t>
            </w:r>
          </w:p>
          <w:p w14:paraId="0749E355" w14:textId="77777777" w:rsidR="007411E3" w:rsidRPr="007A00DC" w:rsidRDefault="007411E3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E772F63" w14:textId="59CDA732" w:rsidR="00741C2F" w:rsidRPr="007A00DC" w:rsidRDefault="00741C2F" w:rsidP="00273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Genetic manipulation +++</w:t>
            </w:r>
          </w:p>
          <w:p w14:paraId="6D61DE60" w14:textId="29140618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 xml:space="preserve">Sampling at </w:t>
            </w:r>
            <w:r w:rsidR="00B56241">
              <w:rPr>
                <w:lang w:val="en-US"/>
              </w:rPr>
              <w:t>sacrifice</w:t>
            </w:r>
          </w:p>
          <w:p w14:paraId="5E9CFAFD" w14:textId="15284029" w:rsidR="00741C2F" w:rsidRPr="007A00DC" w:rsidRDefault="00B56241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peated measures -</w:t>
            </w:r>
          </w:p>
          <w:p w14:paraId="4755AE53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DA0E794" w14:textId="63479338" w:rsidR="00DB23D1" w:rsidRPr="007A00DC" w:rsidRDefault="00B56241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741C2F" w:rsidRPr="007A00DC">
              <w:rPr>
                <w:lang w:val="en-US"/>
              </w:rPr>
              <w:t>easonably simple microbiota / mechanisms of symbiosis easier to address</w:t>
            </w:r>
          </w:p>
          <w:p w14:paraId="12F9F9B5" w14:textId="77777777" w:rsidR="00B32C52" w:rsidRPr="007A00DC" w:rsidRDefault="00B32C52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A3290BD" w14:textId="77777777" w:rsidR="002733E7" w:rsidRDefault="002733E7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4468A1D" w14:textId="77777777" w:rsidR="002733E7" w:rsidRDefault="002733E7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E986723" w14:textId="15F8C913" w:rsidR="00741C2F" w:rsidRPr="007A00DC" w:rsidRDefault="004160EE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="00741C2F" w:rsidRPr="007A00DC">
              <w:rPr>
                <w:lang w:val="en-US"/>
              </w:rPr>
              <w:t>thical issues</w:t>
            </w:r>
            <w:r w:rsidR="0090164B">
              <w:rPr>
                <w:lang w:val="en-US"/>
              </w:rPr>
              <w:t xml:space="preserve"> +/ - </w:t>
            </w:r>
          </w:p>
        </w:tc>
        <w:tc>
          <w:tcPr>
            <w:tcW w:w="2563" w:type="dxa"/>
            <w:shd w:val="clear" w:color="auto" w:fill="F2F2F2" w:themeFill="background1" w:themeFillShade="F2"/>
          </w:tcPr>
          <w:p w14:paraId="6287C17A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lastRenderedPageBreak/>
              <w:t>Axenic (generally larvae) / gnotobiotic</w:t>
            </w:r>
          </w:p>
          <w:p w14:paraId="0D165112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C30DAA9" w14:textId="4CA60972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Fully sequenced genome and available mol</w:t>
            </w:r>
            <w:r w:rsidR="007A00DC">
              <w:rPr>
                <w:lang w:val="en-US"/>
              </w:rPr>
              <w:t>.</w:t>
            </w:r>
            <w:r w:rsidRPr="007A00DC">
              <w:rPr>
                <w:lang w:val="en-US"/>
              </w:rPr>
              <w:t xml:space="preserve"> </w:t>
            </w:r>
            <w:r w:rsidR="007A00DC">
              <w:rPr>
                <w:lang w:val="en-US"/>
              </w:rPr>
              <w:t>biol.</w:t>
            </w:r>
            <w:r w:rsidRPr="007A00DC">
              <w:rPr>
                <w:lang w:val="en-US"/>
              </w:rPr>
              <w:t xml:space="preserve"> tools ++</w:t>
            </w:r>
          </w:p>
          <w:p w14:paraId="694144EE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7FE5FDE" w14:textId="24DFCB39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Maintenance cost</w:t>
            </w:r>
            <w:r w:rsidR="00AC072C" w:rsidRPr="007A00DC">
              <w:rPr>
                <w:lang w:val="en-US"/>
              </w:rPr>
              <w:t>:</w:t>
            </w:r>
            <w:r w:rsidRPr="007A00DC">
              <w:rPr>
                <w:lang w:val="en-US"/>
              </w:rPr>
              <w:t xml:space="preserve"> low</w:t>
            </w:r>
          </w:p>
          <w:p w14:paraId="2250A434" w14:textId="43439ADF" w:rsidR="00B32C52" w:rsidRDefault="00B32C52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5B64F3A" w14:textId="77777777" w:rsidR="002733E7" w:rsidRDefault="002733E7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1BEDD58" w14:textId="77777777" w:rsidR="002733E7" w:rsidRDefault="002733E7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4B06F5C" w14:textId="61E74E9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Controlled environment +</w:t>
            </w:r>
          </w:p>
          <w:p w14:paraId="5F269B33" w14:textId="77777777" w:rsidR="00DB23D1" w:rsidRPr="007A00DC" w:rsidRDefault="00DB23D1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7165FC9" w14:textId="77777777" w:rsidR="00DB23D1" w:rsidRPr="007A00DC" w:rsidRDefault="00DB23D1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AFCE82A" w14:textId="1053956E" w:rsidR="00741C2F" w:rsidRPr="007A00DC" w:rsidRDefault="00741C2F" w:rsidP="00273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Genetic manipulation ++</w:t>
            </w:r>
          </w:p>
          <w:p w14:paraId="03637365" w14:textId="684BC820" w:rsidR="00741C2F" w:rsidRPr="007A00DC" w:rsidRDefault="00B56241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pling at sacrifice</w:t>
            </w:r>
          </w:p>
          <w:p w14:paraId="194E9EF8" w14:textId="5276BAE0" w:rsidR="00741C2F" w:rsidRPr="007A00DC" w:rsidRDefault="00B56241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peated measures -</w:t>
            </w:r>
          </w:p>
          <w:p w14:paraId="181EBF4D" w14:textId="77777777" w:rsidR="00B56241" w:rsidRDefault="00B56241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D186A62" w14:textId="4BE7C447" w:rsidR="00741C2F" w:rsidRPr="007A00DC" w:rsidRDefault="00B56241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741C2F" w:rsidRPr="007A00DC">
              <w:rPr>
                <w:lang w:val="en-US"/>
              </w:rPr>
              <w:t>easonably simple microbiota / mechanisms of symbiosis easier to address</w:t>
            </w:r>
          </w:p>
          <w:p w14:paraId="6BD4B1D6" w14:textId="77777777" w:rsidR="00DD40C8" w:rsidRPr="007A00DC" w:rsidRDefault="00DD40C8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25538AD" w14:textId="77777777" w:rsidR="002733E7" w:rsidRDefault="002733E7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E422FA3" w14:textId="77777777" w:rsidR="002733E7" w:rsidRDefault="002733E7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7B96BA7" w14:textId="212D3475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Ethical issues +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7CC8A55A" w14:textId="2F4208FF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lastRenderedPageBreak/>
              <w:t>Axenic (+</w:t>
            </w:r>
            <w:r w:rsidR="007A00DC">
              <w:rPr>
                <w:lang w:val="en-US"/>
              </w:rPr>
              <w:t>/</w:t>
            </w:r>
            <w:r w:rsidRPr="007A00DC">
              <w:rPr>
                <w:lang w:val="en-US"/>
              </w:rPr>
              <w:t xml:space="preserve">-easy) / </w:t>
            </w:r>
            <w:r w:rsidR="007A00DC">
              <w:rPr>
                <w:lang w:val="en-US"/>
              </w:rPr>
              <w:t>g</w:t>
            </w:r>
            <w:r w:rsidRPr="007A00DC">
              <w:rPr>
                <w:lang w:val="en-US"/>
              </w:rPr>
              <w:t>notobiotic / humanized ++</w:t>
            </w:r>
          </w:p>
          <w:p w14:paraId="387C649B" w14:textId="69814E8A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Fully sequenced genome and available mol</w:t>
            </w:r>
            <w:r w:rsidR="007A00DC">
              <w:rPr>
                <w:lang w:val="en-US"/>
              </w:rPr>
              <w:t>.</w:t>
            </w:r>
            <w:r w:rsidRPr="007A00DC">
              <w:rPr>
                <w:lang w:val="en-US"/>
              </w:rPr>
              <w:t xml:space="preserve"> </w:t>
            </w:r>
            <w:r w:rsidR="007A00DC">
              <w:rPr>
                <w:lang w:val="en-US"/>
              </w:rPr>
              <w:t>biol.</w:t>
            </w:r>
            <w:r w:rsidRPr="007A00DC">
              <w:rPr>
                <w:lang w:val="en-US"/>
              </w:rPr>
              <w:t xml:space="preserve"> tools ++</w:t>
            </w:r>
          </w:p>
          <w:p w14:paraId="172C7257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F2B39E4" w14:textId="4DFFF9C0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Maintenance cost</w:t>
            </w:r>
            <w:r w:rsidR="00AC072C" w:rsidRPr="007A00DC">
              <w:rPr>
                <w:lang w:val="en-US"/>
              </w:rPr>
              <w:t>:</w:t>
            </w:r>
            <w:r w:rsidRPr="007A00DC">
              <w:rPr>
                <w:lang w:val="en-US"/>
              </w:rPr>
              <w:t xml:space="preserve"> average</w:t>
            </w:r>
          </w:p>
          <w:p w14:paraId="548B3BF7" w14:textId="78EB2E94" w:rsidR="00B32C52" w:rsidRDefault="00B32C52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8AD9B18" w14:textId="77777777" w:rsidR="002733E7" w:rsidRDefault="002733E7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472D7A6" w14:textId="77777777" w:rsidR="002733E7" w:rsidRDefault="002733E7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858A1D7" w14:textId="123E2089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Controlled environment +</w:t>
            </w:r>
          </w:p>
          <w:p w14:paraId="5B458FEB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10B300F" w14:textId="77777777" w:rsidR="00DB23D1" w:rsidRPr="007A00DC" w:rsidRDefault="00DB23D1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6AF09E8" w14:textId="79EE3A64" w:rsidR="00741C2F" w:rsidRPr="007A00DC" w:rsidRDefault="00741C2F" w:rsidP="00273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Genetic manipulation ++</w:t>
            </w:r>
          </w:p>
          <w:p w14:paraId="541BD376" w14:textId="186299EE" w:rsidR="00741C2F" w:rsidRPr="007A00DC" w:rsidRDefault="00B56241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pling</w:t>
            </w:r>
            <w:r w:rsidR="00741C2F" w:rsidRPr="007A00DC">
              <w:rPr>
                <w:lang w:val="en-US"/>
              </w:rPr>
              <w:t xml:space="preserve"> at </w:t>
            </w:r>
            <w:r>
              <w:rPr>
                <w:lang w:val="en-US"/>
              </w:rPr>
              <w:t>sacrifice</w:t>
            </w:r>
          </w:p>
          <w:p w14:paraId="4A8C28F6" w14:textId="6904C140" w:rsidR="00741C2F" w:rsidRPr="007A00DC" w:rsidRDefault="00B56241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741C2F" w:rsidRPr="007A00DC">
              <w:rPr>
                <w:lang w:val="en-US"/>
              </w:rPr>
              <w:t>epeated measures +</w:t>
            </w:r>
            <w:r w:rsidR="007411E3" w:rsidRPr="007A00DC">
              <w:rPr>
                <w:lang w:val="en-US"/>
              </w:rPr>
              <w:t>/</w:t>
            </w:r>
            <w:r w:rsidR="00741C2F" w:rsidRPr="007A00DC">
              <w:rPr>
                <w:lang w:val="en-US"/>
              </w:rPr>
              <w:t>-</w:t>
            </w:r>
          </w:p>
          <w:p w14:paraId="7E0C5010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B974892" w14:textId="023649B3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Complex microbiota</w:t>
            </w:r>
          </w:p>
          <w:p w14:paraId="2ACBA34C" w14:textId="77777777" w:rsidR="00DB23D1" w:rsidRPr="007A00DC" w:rsidRDefault="00DB23D1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A84ADD5" w14:textId="77777777" w:rsidR="00DB23D1" w:rsidRPr="007A00DC" w:rsidRDefault="00DB23D1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64FEEDF" w14:textId="77777777" w:rsidR="00DD40C8" w:rsidRPr="007A00DC" w:rsidRDefault="00DD40C8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69F7FEC" w14:textId="77777777" w:rsidR="00DD40C8" w:rsidRPr="007A00DC" w:rsidRDefault="00DD40C8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967ADBE" w14:textId="77777777" w:rsidR="002733E7" w:rsidRDefault="002733E7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41D6B18" w14:textId="77777777" w:rsidR="002733E7" w:rsidRDefault="002733E7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F63B984" w14:textId="2C2A76D4" w:rsidR="00DB23D1" w:rsidRPr="007A00DC" w:rsidRDefault="00DB23D1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Ethical issues ++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3085F008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lastRenderedPageBreak/>
              <w:t>Axenic (possible) / gnotobiotic / humanized +</w:t>
            </w:r>
          </w:p>
          <w:p w14:paraId="6045B19A" w14:textId="77777777" w:rsidR="007A00DC" w:rsidRDefault="007A00DC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153D254" w14:textId="420118C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Fully sequenced genome but mol</w:t>
            </w:r>
            <w:r w:rsidR="007A00DC">
              <w:rPr>
                <w:lang w:val="en-US"/>
              </w:rPr>
              <w:t>.</w:t>
            </w:r>
            <w:r w:rsidRPr="007A00DC">
              <w:rPr>
                <w:lang w:val="en-US"/>
              </w:rPr>
              <w:t xml:space="preserve"> </w:t>
            </w:r>
            <w:r w:rsidR="007A00DC">
              <w:rPr>
                <w:lang w:val="en-US"/>
              </w:rPr>
              <w:t>biol.</w:t>
            </w:r>
            <w:r w:rsidRPr="007A00DC">
              <w:rPr>
                <w:lang w:val="en-US"/>
              </w:rPr>
              <w:t xml:space="preserve"> tools +/-</w:t>
            </w:r>
          </w:p>
          <w:p w14:paraId="57B896C3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F7CA429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427BDF2" w14:textId="73AEACAD" w:rsidR="0007234F" w:rsidRDefault="00741C2F" w:rsidP="00072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Maintenance cost</w:t>
            </w:r>
            <w:r w:rsidR="00AC072C" w:rsidRPr="007A00DC">
              <w:rPr>
                <w:lang w:val="en-US"/>
              </w:rPr>
              <w:t>:</w:t>
            </w:r>
            <w:r w:rsidRPr="007A00DC">
              <w:rPr>
                <w:lang w:val="en-US"/>
              </w:rPr>
              <w:t xml:space="preserve"> </w:t>
            </w:r>
            <w:r w:rsidR="0007234F">
              <w:rPr>
                <w:lang w:val="en-US"/>
              </w:rPr>
              <w:t>high</w:t>
            </w:r>
          </w:p>
          <w:p w14:paraId="736BB8CD" w14:textId="77777777" w:rsidR="0032383C" w:rsidRPr="007A00DC" w:rsidRDefault="0032383C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028F42C" w14:textId="77777777" w:rsidR="002733E7" w:rsidRDefault="002733E7" w:rsidP="00072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CC82711" w14:textId="45462C94" w:rsidR="00741C2F" w:rsidRPr="007A00DC" w:rsidRDefault="00741C2F" w:rsidP="00072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lastRenderedPageBreak/>
              <w:t>Controlled environment +/-</w:t>
            </w:r>
          </w:p>
          <w:p w14:paraId="6CDD8D00" w14:textId="77777777" w:rsidR="007411E3" w:rsidRPr="007A00DC" w:rsidRDefault="007411E3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B572AB1" w14:textId="20C68E7B" w:rsidR="00741C2F" w:rsidRPr="007A00DC" w:rsidRDefault="00741C2F" w:rsidP="00273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Genetic manipulation +</w:t>
            </w:r>
          </w:p>
          <w:p w14:paraId="4A0DA1C4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Cannulation/catheters</w:t>
            </w:r>
          </w:p>
          <w:p w14:paraId="0803B166" w14:textId="400A3970" w:rsidR="00741C2F" w:rsidRPr="007A00DC" w:rsidRDefault="00B56241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741C2F" w:rsidRPr="007A00DC">
              <w:rPr>
                <w:lang w:val="en-US"/>
              </w:rPr>
              <w:t>epeated measures +++</w:t>
            </w:r>
          </w:p>
          <w:p w14:paraId="0856B7A5" w14:textId="77777777" w:rsidR="00DB23D1" w:rsidRPr="007A00DC" w:rsidRDefault="00DB23D1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CD596B6" w14:textId="77B6176A" w:rsidR="00741C2F" w:rsidRPr="007A00DC" w:rsidRDefault="00DD40C8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C</w:t>
            </w:r>
            <w:r w:rsidR="00741C2F" w:rsidRPr="007A00DC">
              <w:rPr>
                <w:lang w:val="en-US"/>
              </w:rPr>
              <w:t>omplex microbiota</w:t>
            </w:r>
          </w:p>
          <w:p w14:paraId="5AFAAFBC" w14:textId="77777777" w:rsidR="00DB23D1" w:rsidRPr="007A00DC" w:rsidRDefault="00DB23D1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50E6C6E" w14:textId="77777777" w:rsidR="00DB23D1" w:rsidRPr="007A00DC" w:rsidRDefault="00DB23D1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8C5EB77" w14:textId="77777777" w:rsidR="00DD40C8" w:rsidRPr="007A00DC" w:rsidRDefault="00DD40C8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61FC7BB" w14:textId="77777777" w:rsidR="00DD40C8" w:rsidRPr="007A00DC" w:rsidRDefault="00DD40C8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C3D264B" w14:textId="77777777" w:rsidR="002733E7" w:rsidRDefault="002733E7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D5E3BD0" w14:textId="77777777" w:rsidR="002733E7" w:rsidRDefault="002733E7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FD0BA3E" w14:textId="27A26DE2" w:rsidR="00DB23D1" w:rsidRPr="007A00DC" w:rsidRDefault="00DB23D1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Ethical issues ++</w:t>
            </w:r>
          </w:p>
        </w:tc>
        <w:tc>
          <w:tcPr>
            <w:tcW w:w="2539" w:type="dxa"/>
            <w:shd w:val="clear" w:color="auto" w:fill="F2F2F2" w:themeFill="background1" w:themeFillShade="F2"/>
          </w:tcPr>
          <w:p w14:paraId="00315CFE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lastRenderedPageBreak/>
              <w:t>No axenic</w:t>
            </w:r>
          </w:p>
          <w:p w14:paraId="00C935BF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21FA014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24CF040" w14:textId="3DE36131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 xml:space="preserve">Fully sequenced genome but not all tissues </w:t>
            </w:r>
            <w:r w:rsidR="007A00DC" w:rsidRPr="007A00DC">
              <w:rPr>
                <w:lang w:val="en-US"/>
              </w:rPr>
              <w:t xml:space="preserve">easily </w:t>
            </w:r>
            <w:r w:rsidRPr="007A00DC">
              <w:rPr>
                <w:lang w:val="en-US"/>
              </w:rPr>
              <w:t>accessible</w:t>
            </w:r>
            <w:r w:rsidR="005A53C9" w:rsidRPr="007A00DC">
              <w:rPr>
                <w:lang w:val="en-US"/>
              </w:rPr>
              <w:t xml:space="preserve"> </w:t>
            </w:r>
          </w:p>
          <w:p w14:paraId="5B0C11BB" w14:textId="77777777" w:rsidR="00BF5A64" w:rsidRPr="007A00DC" w:rsidRDefault="00BF5A64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CA9A342" w14:textId="78D3BF20" w:rsidR="00741C2F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Clinical trials</w:t>
            </w:r>
            <w:r w:rsidR="00AC072C" w:rsidRPr="007A00DC">
              <w:rPr>
                <w:lang w:val="en-US"/>
              </w:rPr>
              <w:t>:</w:t>
            </w:r>
            <w:r w:rsidRPr="007A00DC">
              <w:rPr>
                <w:lang w:val="en-US"/>
              </w:rPr>
              <w:t xml:space="preserve"> </w:t>
            </w:r>
            <w:r w:rsidR="0007234F">
              <w:rPr>
                <w:lang w:val="en-US"/>
              </w:rPr>
              <w:t>high to very high</w:t>
            </w:r>
          </w:p>
          <w:p w14:paraId="6E581C64" w14:textId="77777777" w:rsidR="002733E7" w:rsidRPr="007A00DC" w:rsidRDefault="002733E7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51FD1F6" w14:textId="77777777" w:rsidR="002733E7" w:rsidRDefault="002733E7" w:rsidP="00072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2E91D47" w14:textId="74C7EEC4" w:rsidR="00741C2F" w:rsidRPr="007A00DC" w:rsidRDefault="00741C2F" w:rsidP="00072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 xml:space="preserve">Controlled environment </w:t>
            </w:r>
            <w:r w:rsidR="00B56241">
              <w:rPr>
                <w:lang w:val="en-US"/>
              </w:rPr>
              <w:t>-</w:t>
            </w:r>
          </w:p>
          <w:p w14:paraId="041501D7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E477FED" w14:textId="77777777" w:rsidR="007411E3" w:rsidRPr="007A00DC" w:rsidRDefault="007411E3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4F44ECD" w14:textId="005D3477" w:rsidR="00741C2F" w:rsidRPr="007A00DC" w:rsidRDefault="00B56241" w:rsidP="002733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enetic manipulation -</w:t>
            </w:r>
          </w:p>
          <w:p w14:paraId="1B7FE312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Cannulation/catheters</w:t>
            </w:r>
          </w:p>
          <w:p w14:paraId="1436DFCA" w14:textId="3599ACE4" w:rsidR="00741C2F" w:rsidRPr="007A00DC" w:rsidRDefault="00B56241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741C2F" w:rsidRPr="007A00DC">
              <w:rPr>
                <w:lang w:val="en-US"/>
              </w:rPr>
              <w:t>epeated measures +</w:t>
            </w:r>
          </w:p>
          <w:p w14:paraId="59364A79" w14:textId="77777777" w:rsidR="00741C2F" w:rsidRPr="007A00DC" w:rsidRDefault="00741C2F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5BB3835" w14:textId="523CADC7" w:rsidR="00DD40C8" w:rsidRPr="007A00DC" w:rsidRDefault="00DD40C8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Complex microbiota</w:t>
            </w:r>
          </w:p>
          <w:p w14:paraId="56B4651E" w14:textId="61980C22" w:rsidR="007411E3" w:rsidRPr="007A00DC" w:rsidRDefault="007411E3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1166532" w14:textId="77777777" w:rsidR="007411E3" w:rsidRPr="007A00DC" w:rsidRDefault="007411E3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572544D" w14:textId="77777777" w:rsidR="00DD40C8" w:rsidRPr="007A00DC" w:rsidRDefault="00DD40C8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0B7D7BD" w14:textId="77777777" w:rsidR="00DD40C8" w:rsidRPr="007A00DC" w:rsidRDefault="00DD40C8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017BC80" w14:textId="77777777" w:rsidR="002733E7" w:rsidRDefault="002733E7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5E261EE" w14:textId="77777777" w:rsidR="002733E7" w:rsidRDefault="002733E7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585CCB2" w14:textId="432963B1" w:rsidR="00DB23D1" w:rsidRPr="007A00DC" w:rsidRDefault="00DB23D1" w:rsidP="001604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00DC">
              <w:rPr>
                <w:lang w:val="en-US"/>
              </w:rPr>
              <w:t>Clinical trials</w:t>
            </w:r>
          </w:p>
        </w:tc>
      </w:tr>
    </w:tbl>
    <w:p w14:paraId="0ED388AC" w14:textId="27700CF6" w:rsidR="007A00DC" w:rsidRDefault="007A00DC">
      <w:pPr>
        <w:rPr>
          <w:lang w:val="en-US"/>
        </w:rPr>
      </w:pPr>
      <w:r>
        <w:rPr>
          <w:lang w:val="en-US"/>
        </w:rPr>
        <w:lastRenderedPageBreak/>
        <w:t>Abbreviations: mol. biol.- molecular biology</w:t>
      </w:r>
    </w:p>
    <w:p w14:paraId="5870E32F" w14:textId="7DC862F4" w:rsidR="007A00DC" w:rsidRDefault="007A00DC">
      <w:pPr>
        <w:rPr>
          <w:lang w:val="en-US"/>
        </w:rPr>
      </w:pPr>
    </w:p>
    <w:p w14:paraId="0B892587" w14:textId="77777777" w:rsidR="007A00DC" w:rsidRPr="007A00DC" w:rsidRDefault="007A00DC">
      <w:pPr>
        <w:rPr>
          <w:lang w:val="en-US"/>
        </w:rPr>
      </w:pPr>
    </w:p>
    <w:p w14:paraId="7197B1BA" w14:textId="13876F47" w:rsidR="00DD40C8" w:rsidRPr="00793BE7" w:rsidRDefault="00F63C8F" w:rsidP="00A4687D">
      <w:pPr>
        <w:jc w:val="both"/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</w:pPr>
      <w:bookmarkStart w:id="1" w:name="_Hlk83891130"/>
      <w:r w:rsidRPr="00793BE7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  <w:t>Supplementary table 1:</w:t>
      </w:r>
      <w:r w:rsidR="00DD40C8" w:rsidRPr="00793BE7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  <w:t xml:space="preserve"> Physiological</w:t>
      </w:r>
      <w:r w:rsidR="00CE6C25" w:rsidRPr="00793BE7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  <w:t>, nutritional and technical specificities</w:t>
      </w:r>
      <w:r w:rsidR="00A4687D" w:rsidRPr="00793BE7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  <w:t xml:space="preserve"> of different model organisms</w:t>
      </w:r>
      <w:r w:rsidR="00DD40C8" w:rsidRPr="00793BE7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  <w:t xml:space="preserve">. </w:t>
      </w:r>
      <w:bookmarkStart w:id="2" w:name="_Hlk83893302"/>
      <w:r w:rsidR="00DD40C8" w:rsidRPr="00793BE7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  <w:t>Comparative analysis between C</w:t>
      </w:r>
      <w:r w:rsidR="00A4687D" w:rsidRPr="00793BE7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  <w:t>.</w:t>
      </w:r>
      <w:r w:rsidR="00DD40C8" w:rsidRPr="00793BE7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  <w:t xml:space="preserve"> elegans, Drosophila</w:t>
      </w:r>
      <w:r w:rsidR="00A4687D" w:rsidRPr="00793BE7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  <w:t>, zebra</w:t>
      </w:r>
      <w:r w:rsidR="00DD40C8" w:rsidRPr="00793BE7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  <w:t xml:space="preserve">fish, </w:t>
      </w:r>
      <w:r w:rsidR="00712392" w:rsidRPr="00793BE7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  <w:t xml:space="preserve">rodents, </w:t>
      </w:r>
      <w:r w:rsidR="00DD40C8" w:rsidRPr="00793BE7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  <w:t>pigs and humans</w:t>
      </w:r>
      <w:r w:rsidR="00F35771" w:rsidRPr="00793BE7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  <w:t>.</w:t>
      </w:r>
    </w:p>
    <w:bookmarkEnd w:id="1"/>
    <w:bookmarkEnd w:id="2"/>
    <w:p w14:paraId="1EAE1DA5" w14:textId="371F0C6D" w:rsidR="00DE5B4A" w:rsidRPr="00DE5B4A" w:rsidRDefault="00B906D6">
      <w:pPr>
        <w:rPr>
          <w:lang w:val="en-GB"/>
        </w:rPr>
      </w:pPr>
      <w:r>
        <w:rPr>
          <w:lang w:val="en-GB"/>
        </w:rPr>
        <w:t xml:space="preserve"> </w:t>
      </w:r>
      <w:r w:rsidR="00DE5B4A">
        <w:rPr>
          <w:lang w:val="en-GB"/>
        </w:rPr>
        <w:t xml:space="preserve"> </w:t>
      </w:r>
    </w:p>
    <w:sectPr w:rsidR="00DE5B4A" w:rsidRPr="00DE5B4A" w:rsidSect="005C6D20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FF36A3"/>
    <w:multiLevelType w:val="hybridMultilevel"/>
    <w:tmpl w:val="BCC8CB7E"/>
    <w:lvl w:ilvl="0" w:tplc="91F62B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12F7"/>
    <w:rsid w:val="000319F3"/>
    <w:rsid w:val="00041740"/>
    <w:rsid w:val="0007234F"/>
    <w:rsid w:val="0013411C"/>
    <w:rsid w:val="00151145"/>
    <w:rsid w:val="0016049F"/>
    <w:rsid w:val="00164B2B"/>
    <w:rsid w:val="001B335F"/>
    <w:rsid w:val="001F6EC1"/>
    <w:rsid w:val="002103D6"/>
    <w:rsid w:val="002262DE"/>
    <w:rsid w:val="002733E7"/>
    <w:rsid w:val="003119ED"/>
    <w:rsid w:val="0032383C"/>
    <w:rsid w:val="00375407"/>
    <w:rsid w:val="004052FA"/>
    <w:rsid w:val="004160EE"/>
    <w:rsid w:val="00416DC8"/>
    <w:rsid w:val="0042077F"/>
    <w:rsid w:val="0045052E"/>
    <w:rsid w:val="004539A5"/>
    <w:rsid w:val="004C6C0D"/>
    <w:rsid w:val="00530ADF"/>
    <w:rsid w:val="00531FEA"/>
    <w:rsid w:val="00585776"/>
    <w:rsid w:val="005A53C9"/>
    <w:rsid w:val="005C13CE"/>
    <w:rsid w:val="005C6D20"/>
    <w:rsid w:val="00626035"/>
    <w:rsid w:val="0063050A"/>
    <w:rsid w:val="00675662"/>
    <w:rsid w:val="00677163"/>
    <w:rsid w:val="006F0C60"/>
    <w:rsid w:val="00712392"/>
    <w:rsid w:val="007411E3"/>
    <w:rsid w:val="00741C2F"/>
    <w:rsid w:val="00741D7C"/>
    <w:rsid w:val="0077600F"/>
    <w:rsid w:val="00787610"/>
    <w:rsid w:val="00793BE7"/>
    <w:rsid w:val="007A00DC"/>
    <w:rsid w:val="007A0B9A"/>
    <w:rsid w:val="007B14CD"/>
    <w:rsid w:val="00871C57"/>
    <w:rsid w:val="008B6B41"/>
    <w:rsid w:val="008B762C"/>
    <w:rsid w:val="0090164B"/>
    <w:rsid w:val="00935E15"/>
    <w:rsid w:val="00970124"/>
    <w:rsid w:val="009727F3"/>
    <w:rsid w:val="00974B7F"/>
    <w:rsid w:val="00A109AF"/>
    <w:rsid w:val="00A4687D"/>
    <w:rsid w:val="00AC072C"/>
    <w:rsid w:val="00AE38BB"/>
    <w:rsid w:val="00AF6352"/>
    <w:rsid w:val="00B14E82"/>
    <w:rsid w:val="00B32C52"/>
    <w:rsid w:val="00B56241"/>
    <w:rsid w:val="00B63A13"/>
    <w:rsid w:val="00B906D6"/>
    <w:rsid w:val="00BA18FB"/>
    <w:rsid w:val="00BA6C82"/>
    <w:rsid w:val="00BF5A64"/>
    <w:rsid w:val="00C1175D"/>
    <w:rsid w:val="00C422B5"/>
    <w:rsid w:val="00C64216"/>
    <w:rsid w:val="00CD64EC"/>
    <w:rsid w:val="00CE6C25"/>
    <w:rsid w:val="00CF23C7"/>
    <w:rsid w:val="00CF58D1"/>
    <w:rsid w:val="00CF6F97"/>
    <w:rsid w:val="00D27762"/>
    <w:rsid w:val="00DB238B"/>
    <w:rsid w:val="00DB23D1"/>
    <w:rsid w:val="00DC12F7"/>
    <w:rsid w:val="00DD40C8"/>
    <w:rsid w:val="00DE2E37"/>
    <w:rsid w:val="00DE5B4A"/>
    <w:rsid w:val="00E37694"/>
    <w:rsid w:val="00F35771"/>
    <w:rsid w:val="00F63C8F"/>
    <w:rsid w:val="00F7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476F7"/>
  <w15:chartTrackingRefBased/>
  <w15:docId w15:val="{722D7590-441D-4D8D-A67D-67E5D8AA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1"/>
        <w:szCs w:val="21"/>
        <w:lang w:val="fr-FR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5776"/>
  </w:style>
  <w:style w:type="paragraph" w:styleId="Titre1">
    <w:name w:val="heading 1"/>
    <w:basedOn w:val="Normal"/>
    <w:next w:val="Normal"/>
    <w:link w:val="Titre1Car"/>
    <w:uiPriority w:val="9"/>
    <w:qFormat/>
    <w:rsid w:val="00585776"/>
    <w:pPr>
      <w:keepNext/>
      <w:keepLines/>
      <w:pBdr>
        <w:bottom w:val="single" w:sz="4" w:space="1" w:color="0F6FC6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0B5294" w:themeColor="accent1" w:themeShade="BF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85776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0B5294" w:themeColor="accent1" w:themeShade="BF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85776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85776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85776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85776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85776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85776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85776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85776"/>
    <w:rPr>
      <w:rFonts w:asciiTheme="majorHAnsi" w:eastAsiaTheme="majorEastAsia" w:hAnsiTheme="majorHAnsi" w:cstheme="majorBidi"/>
      <w:color w:val="0B5294" w:themeColor="accent1" w:themeShade="BF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semiHidden/>
    <w:rsid w:val="00585776"/>
    <w:rPr>
      <w:rFonts w:asciiTheme="majorHAnsi" w:eastAsiaTheme="majorEastAsia" w:hAnsiTheme="majorHAnsi" w:cstheme="majorBidi"/>
      <w:color w:val="0B5294" w:themeColor="accent1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585776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585776"/>
    <w:rPr>
      <w:rFonts w:asciiTheme="majorHAnsi" w:eastAsiaTheme="majorEastAsia" w:hAnsiTheme="majorHAnsi" w:cstheme="majorBidi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585776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semiHidden/>
    <w:rsid w:val="00585776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85776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85776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Titre9Car">
    <w:name w:val="Titre 9 Car"/>
    <w:basedOn w:val="Policepardfaut"/>
    <w:link w:val="Titre9"/>
    <w:uiPriority w:val="9"/>
    <w:semiHidden/>
    <w:rsid w:val="00585776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585776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585776"/>
    <w:pPr>
      <w:spacing w:after="0" w:line="240" w:lineRule="auto"/>
      <w:contextualSpacing/>
    </w:pPr>
    <w:rPr>
      <w:rFonts w:asciiTheme="majorHAnsi" w:eastAsiaTheme="majorEastAsia" w:hAnsiTheme="majorHAnsi" w:cstheme="majorBidi"/>
      <w:color w:val="0B5294" w:themeColor="accent1" w:themeShade="BF"/>
      <w:spacing w:val="-7"/>
      <w:sz w:val="80"/>
      <w:szCs w:val="80"/>
    </w:rPr>
  </w:style>
  <w:style w:type="character" w:customStyle="1" w:styleId="TitreCar">
    <w:name w:val="Titre Car"/>
    <w:basedOn w:val="Policepardfaut"/>
    <w:link w:val="Titre"/>
    <w:uiPriority w:val="10"/>
    <w:rsid w:val="00585776"/>
    <w:rPr>
      <w:rFonts w:asciiTheme="majorHAnsi" w:eastAsiaTheme="majorEastAsia" w:hAnsiTheme="majorHAnsi" w:cstheme="majorBidi"/>
      <w:color w:val="0B5294" w:themeColor="accent1" w:themeShade="BF"/>
      <w:spacing w:val="-7"/>
      <w:sz w:val="80"/>
      <w:szCs w:val="80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85776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ous-titreCar">
    <w:name w:val="Sous-titre Car"/>
    <w:basedOn w:val="Policepardfaut"/>
    <w:link w:val="Sous-titre"/>
    <w:uiPriority w:val="11"/>
    <w:rsid w:val="00585776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lev">
    <w:name w:val="Strong"/>
    <w:basedOn w:val="Policepardfaut"/>
    <w:uiPriority w:val="22"/>
    <w:qFormat/>
    <w:rsid w:val="00585776"/>
    <w:rPr>
      <w:b/>
      <w:bCs/>
    </w:rPr>
  </w:style>
  <w:style w:type="character" w:styleId="Accentuation">
    <w:name w:val="Emphasis"/>
    <w:basedOn w:val="Policepardfaut"/>
    <w:uiPriority w:val="20"/>
    <w:qFormat/>
    <w:rsid w:val="00585776"/>
    <w:rPr>
      <w:i/>
      <w:iCs/>
    </w:rPr>
  </w:style>
  <w:style w:type="paragraph" w:styleId="Sansinterligne">
    <w:name w:val="No Spacing"/>
    <w:uiPriority w:val="1"/>
    <w:qFormat/>
    <w:rsid w:val="00585776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585776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585776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585776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85776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0F6FC6" w:themeColor="accent1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85776"/>
    <w:rPr>
      <w:rFonts w:asciiTheme="majorHAnsi" w:eastAsiaTheme="majorEastAsia" w:hAnsiTheme="majorHAnsi" w:cstheme="majorBidi"/>
      <w:color w:val="0F6FC6" w:themeColor="accent1"/>
      <w:sz w:val="28"/>
      <w:szCs w:val="28"/>
    </w:rPr>
  </w:style>
  <w:style w:type="character" w:styleId="Accentuationlgre">
    <w:name w:val="Subtle Emphasis"/>
    <w:basedOn w:val="Policepardfaut"/>
    <w:uiPriority w:val="19"/>
    <w:qFormat/>
    <w:rsid w:val="00585776"/>
    <w:rPr>
      <w:i/>
      <w:iCs/>
      <w:color w:val="595959" w:themeColor="text1" w:themeTint="A6"/>
    </w:rPr>
  </w:style>
  <w:style w:type="character" w:styleId="Accentuationintense">
    <w:name w:val="Intense Emphasis"/>
    <w:basedOn w:val="Policepardfaut"/>
    <w:uiPriority w:val="21"/>
    <w:qFormat/>
    <w:rsid w:val="00585776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585776"/>
    <w:rPr>
      <w:smallCaps/>
      <w:color w:val="404040" w:themeColor="text1" w:themeTint="BF"/>
    </w:rPr>
  </w:style>
  <w:style w:type="character" w:styleId="Rfrenceintense">
    <w:name w:val="Intense Reference"/>
    <w:basedOn w:val="Policepardfaut"/>
    <w:uiPriority w:val="32"/>
    <w:qFormat/>
    <w:rsid w:val="00585776"/>
    <w:rPr>
      <w:b/>
      <w:bCs/>
      <w:smallCaps/>
      <w:u w:val="single"/>
    </w:rPr>
  </w:style>
  <w:style w:type="character" w:styleId="Titredulivre">
    <w:name w:val="Book Title"/>
    <w:basedOn w:val="Policepardfaut"/>
    <w:uiPriority w:val="33"/>
    <w:qFormat/>
    <w:rsid w:val="00585776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85776"/>
    <w:pPr>
      <w:outlineLvl w:val="9"/>
    </w:pPr>
  </w:style>
  <w:style w:type="table" w:styleId="Grilledutableau">
    <w:name w:val="Table Grid"/>
    <w:basedOn w:val="TableauNormal"/>
    <w:uiPriority w:val="59"/>
    <w:rsid w:val="00DC1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D64E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64E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D64E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64E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64E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64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64EC"/>
    <w:rPr>
      <w:rFonts w:ascii="Segoe UI" w:hAnsi="Segoe UI" w:cs="Segoe UI"/>
      <w:sz w:val="18"/>
      <w:szCs w:val="18"/>
    </w:rPr>
  </w:style>
  <w:style w:type="table" w:styleId="TableauListe7Couleur">
    <w:name w:val="List Table 7 Colorful"/>
    <w:basedOn w:val="TableauNormal"/>
    <w:uiPriority w:val="52"/>
    <w:rsid w:val="00DB23D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11" Type="http://schemas.openxmlformats.org/officeDocument/2006/relationships/image" Target="media/image5.png"/><Relationship Id="rId5" Type="http://schemas.openxmlformats.org/officeDocument/2006/relationships/image" Target="media/image1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microsoft.com/office/2007/relationships/hdphoto" Target="media/hdphoto2.wdp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leu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1</Words>
  <Characters>2977</Characters>
  <Application>Microsoft Office Word</Application>
  <DocSecurity>0</DocSecurity>
  <Lines>24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Savary-Auzeloux</dc:creator>
  <cp:keywords/>
  <dc:description/>
  <cp:lastModifiedBy>Isabelle Savary-Auzeloux</cp:lastModifiedBy>
  <cp:revision>2</cp:revision>
  <dcterms:created xsi:type="dcterms:W3CDTF">2022-05-16T12:24:00Z</dcterms:created>
  <dcterms:modified xsi:type="dcterms:W3CDTF">2022-05-16T12:24:00Z</dcterms:modified>
</cp:coreProperties>
</file>